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5B6" w:rsidRDefault="001875B6" w:rsidP="001875B6">
      <w:pPr>
        <w:jc w:val="center"/>
        <w:rPr>
          <w:sz w:val="24"/>
        </w:rPr>
      </w:pPr>
      <w:r w:rsidRPr="00A511EE">
        <w:rPr>
          <w:sz w:val="28"/>
        </w:rPr>
        <w:t>The coding sequences of the listed plasmids</w:t>
      </w:r>
    </w:p>
    <w:p w:rsidR="00DE4C09" w:rsidRDefault="00DE4C09" w:rsidP="001875B6">
      <w:pPr>
        <w:jc w:val="center"/>
      </w:pPr>
    </w:p>
    <w:p w:rsidR="00DE4C09" w:rsidRDefault="00DE4C09" w:rsidP="001875B6">
      <w:pPr>
        <w:jc w:val="center"/>
      </w:pPr>
    </w:p>
    <w:p w:rsidR="001875B6" w:rsidRPr="001875B6" w:rsidRDefault="001875B6" w:rsidP="001875B6">
      <w:pPr>
        <w:spacing w:after="0"/>
        <w:rPr>
          <w:b/>
        </w:rPr>
      </w:pPr>
      <w:r w:rsidRPr="001875B6">
        <w:rPr>
          <w:b/>
        </w:rPr>
        <w:t>F-MBP-Flag-M5-PR-HA:</w:t>
      </w:r>
    </w:p>
    <w:p w:rsidR="00E56D1B" w:rsidRDefault="001875B6">
      <w:r w:rsidRPr="001875B6">
        <w:t>atggccactagtatgaaaataaaaacaggtgcacgcatcctcgcattatccgcattaacgacgatgatgttttccgcctcggctctcgcc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ctgagcgcaggtattaacgccgccagtccgaacaaagagctggcaaaagagttcctcgaaaactatctgctgactgatgaaggtctggaagcggttaataaagacaaaccgctgggtgccgtagcgctgaagtcttacgaggaagagttggcgaaagatccacgtattgccgccactatggaaaacgcccagaaaggtgaaatcatgccgaacatcccgcagatgtccgctttctggtatgccgtgcgtactgcggtgatcaacgccgccagcggtcgtcagactgtcgatgaagccctgaaagacgcgcagactgctagccaaggaactgtatcctttagcttccctcagatcactctttggcagcgacccctcgtcacaataaagataggggggcaattaaaggaagctctattagatacaggagcagatgatacagtattagaagaaatgaatttgccaggaagatggaaaccaaaaatgatagggggaattggaggttttatcaaagtaggacagtatgatcagatactcatagaaatctgcggacataaagctataggtacagtattagtaggacctacacctgtcaacataattggaagaaatctgttgactcagattggctgcactttaaattttgtcgactacccatatgacgtcccggactac</w:t>
      </w:r>
      <w:r>
        <w:t>taa</w:t>
      </w:r>
    </w:p>
    <w:p w:rsidR="001875B6" w:rsidRDefault="001875B6"/>
    <w:p w:rsidR="001875B6" w:rsidRPr="001875B6" w:rsidRDefault="001875B6" w:rsidP="001875B6">
      <w:pPr>
        <w:spacing w:after="0"/>
        <w:rPr>
          <w:b/>
        </w:rPr>
      </w:pPr>
      <w:r w:rsidRPr="001875B6">
        <w:rPr>
          <w:b/>
        </w:rPr>
        <w:t>C2-MBP-Flag-p6*-PR-HA:</w:t>
      </w:r>
    </w:p>
    <w:p w:rsidR="001875B6" w:rsidRDefault="001875B6">
      <w:r w:rsidRPr="001875B6">
        <w:t>atggccactagtatg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ctgagcgcaggtattaacgccgccagtccgaacaaagagctggcaaaagagttcctcgaaaactatctgctgactgatgaaggtctggaagcggttaataaagacaaaccgctgggtgccgtagcgctgaagtcttacgaggaagagttggcgaaagatccacgtattgccgccactatggaaaacgcccagaaaggtgaaatcatgccgaacatcccgcagatgtccgctttctggtatgccgtgcgtactgcggtgatcaacgccgccagcggtcgtcagactgtcgatgaagccctgaaagacgcgcagactgctagcgactacaaggacgatgacgacaagacgcgtggatccttttttagggaagatctggccttcccacaagggaaggccagggaattttcttcagagcagaccagagccaacagccccaccagaagagagcttcaggtttggggaagagacaacaactccctctcagaagcaggagccgatagacaaggaactgtatcctttagcttccctcagatcactctttggcagcgacccctcgtcacaataaagataggggggcaattaaaggaagctctattagatacaggagcagatgatacagtattagaagaaatgaatttgccaggaagatggaaaccaaaaatgatagggggaattggaggttttatcaaagtaggacagtatgatcagatactcatagaaatctgcggacataaagctataggtacagtattagtaggacctacacctgtcaacataattggaagaaatctgttgactcagattggctgcactttaaattttgtcgactacccatatgacgtcccggactac</w:t>
      </w:r>
      <w:r>
        <w:t>tag</w:t>
      </w:r>
    </w:p>
    <w:p w:rsidR="001875B6" w:rsidRDefault="001875B6"/>
    <w:p w:rsidR="001875B6" w:rsidRPr="001875B6" w:rsidRDefault="001875B6" w:rsidP="001875B6">
      <w:pPr>
        <w:spacing w:after="0"/>
        <w:rPr>
          <w:b/>
        </w:rPr>
      </w:pPr>
      <w:r w:rsidRPr="001875B6">
        <w:rPr>
          <w:b/>
        </w:rPr>
        <w:lastRenderedPageBreak/>
        <w:t>Flag-M1-PR-HA:</w:t>
      </w:r>
    </w:p>
    <w:p w:rsidR="00DE4C09" w:rsidRDefault="00A511EE" w:rsidP="001875B6">
      <w:pPr>
        <w:spacing w:after="0"/>
      </w:pPr>
      <w:r>
        <w:t>a</w:t>
      </w:r>
      <w:r w:rsidR="00DE4C09">
        <w:t>t</w:t>
      </w:r>
      <w:r w:rsidR="00DE4C09" w:rsidRPr="00DE4C09">
        <w:t>ggctagcgactacaaggacgatgacgacaagacgcgtcaagggaaggccagggaattttcttcagagcagaccagagccaacagccccaccagaagagagcttcaggtttggggaagagacaacaactccctctcagaagcaggagccgatagacaaggaactgtatcctttagcttccctcagatcactctttggcagcgacccctcgtcacaataaagataggggggcaattaaaggaagctctattagatacaggagcagatgatacagtattagaagaaatgaatttgccaggaagatggaaaccaaaaatgatagggggaattggaggttttatcaaagtaagacagtatgatcagatactcatagaaatctgcggacataaagctataggtacagtattagtaggacctacacctgtcaacataattggaagaaatctgttgactcagattggctgcactttaaattttgtcgactacccatatgacgtcccggactactag</w:t>
      </w:r>
    </w:p>
    <w:p w:rsidR="00DE4C09" w:rsidRDefault="00DE4C09" w:rsidP="001875B6">
      <w:pPr>
        <w:spacing w:after="0"/>
      </w:pPr>
    </w:p>
    <w:p w:rsidR="00DE4C09" w:rsidRPr="00DE4C09" w:rsidRDefault="00DE4C09" w:rsidP="001875B6">
      <w:pPr>
        <w:spacing w:after="0"/>
        <w:rPr>
          <w:b/>
        </w:rPr>
      </w:pPr>
      <w:r w:rsidRPr="00DE4C09">
        <w:rPr>
          <w:b/>
        </w:rPr>
        <w:t>SigP-eGFP-Flag-p6*-PR-HA:</w:t>
      </w:r>
    </w:p>
    <w:p w:rsidR="00DE4C09" w:rsidRDefault="00A511EE" w:rsidP="001875B6">
      <w:pPr>
        <w:spacing w:after="0"/>
      </w:pPr>
      <w:r w:rsidRPr="00A511EE">
        <w:t>atggccactagtatgaaaataaaaacaggtgcacgcatcctcgcattatccgcattaacgacgatgatgttttccgcctcggctctcgcaggatc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ctagcgactacaaggacgatgacgacaagacgcgtggatccttttttagggaagatctggccttcccacaagggaaggccagggaattttcttcagagcagaccagagccaacagccccaccagaagagagcttcaggtttggggaagagacaacaactccctctcagaagcaggagccgatagacaaggaactgtatcctttagcttccctcagatcactctttggcagcgacccctcgtcacaataaagataggggggcaattaaaggaagctctattagatacaggagcagatgatacagtattagaagaaatgaatttgccaggaagatggaaaccaaaaatgatagggggaattggaggttttatcaaagtaggacagtatgatcagatactcatagaaatctgcggacataaagctataggtacagtattagtaggacctacacctgtcaacataattggaagaaatctgttgactcagattggctgcactttaaattttgtcgactacccata</w:t>
      </w:r>
      <w:r>
        <w:t>tgacgtcccggactactag</w:t>
      </w:r>
    </w:p>
    <w:p w:rsidR="00A511EE" w:rsidRDefault="00A511EE" w:rsidP="001875B6">
      <w:pPr>
        <w:spacing w:after="0"/>
      </w:pPr>
      <w:bookmarkStart w:id="0" w:name="_GoBack"/>
      <w:bookmarkEnd w:id="0"/>
    </w:p>
    <w:p w:rsidR="001875B6" w:rsidRPr="001875B6" w:rsidRDefault="001875B6" w:rsidP="001875B6">
      <w:pPr>
        <w:spacing w:after="0"/>
        <w:rPr>
          <w:b/>
        </w:rPr>
      </w:pPr>
      <w:r w:rsidRPr="001875B6">
        <w:rPr>
          <w:b/>
        </w:rPr>
        <w:t>SigL-Flag-M1-PR-HA:</w:t>
      </w:r>
    </w:p>
    <w:p w:rsidR="001875B6" w:rsidRDefault="00A511EE">
      <w:r>
        <w:t>a</w:t>
      </w:r>
      <w:r w:rsidR="001875B6" w:rsidRPr="001875B6">
        <w:t>tggccactagtagccatcatcatcatcatcacagcagcggcctggtgccgcgcggcagccatatgaaaataaaaacaggtgcacgcatcctcgcattatccgcattaacgacgatgatgttttccgcctcggctctcgcagctgactacaaggacgatgacgacaagacgcgtcaagggaaggccagggaattttcttcagagcagaccagagccaacagccccaccagaagagagcttcaggtttggggaagagacaacaactccctctcagaagcaggagccgatagacaaggaactgtatcctttagcttccctcagatcactctttggcagcgacccctcgtcacaataaagataggggggcaattaaaggaagctctattagatacaggagcagatgatacagtattagaagaaatgaatttgccaggaagatggaaaccaaaaatgatagggggaattggaggttttatcaaagtaagacagtatgatcagatactcatagaaatctgcggacataaagctataggtacagtattagtaggacctacacctgtcaacataattggaagaaatctgttgactcagattggctgcactttaaattttgtcgactacccatatgacgtcccggactac</w:t>
      </w:r>
      <w:r w:rsidR="001875B6">
        <w:t>tag</w:t>
      </w:r>
    </w:p>
    <w:p w:rsidR="00DE4C09" w:rsidRDefault="00DE4C09" w:rsidP="00DE4C09">
      <w:pPr>
        <w:spacing w:after="0"/>
        <w:rPr>
          <w:b/>
        </w:rPr>
      </w:pPr>
    </w:p>
    <w:p w:rsidR="00DE4C09" w:rsidRDefault="00DE4C09" w:rsidP="00DE4C09">
      <w:pPr>
        <w:spacing w:after="0"/>
      </w:pPr>
      <w:r w:rsidRPr="00DE4C09">
        <w:rPr>
          <w:b/>
        </w:rPr>
        <w:t>SigP-SHC-M1-PR-HA</w:t>
      </w:r>
      <w:r>
        <w:t>:</w:t>
      </w:r>
    </w:p>
    <w:p w:rsidR="00DE4C09" w:rsidRDefault="00DE4C09">
      <w:r w:rsidRPr="00DE4C09">
        <w:t>atggccactagtatcctagcattatccgcattaacgacgatgatgttttccgcctcggctctcgcagctgactacaaggacgatgacgacaagacgcgtcaagggaaggccagggaattttcttcagagcagaccagagccaacagccccaccagaagagagcttcaggtttggggaagagacaacaactccctctcagaagcaggagccgatagacaaggaactgtatcctttagcttccctcagatcactctttggcagcgacccctcgtcacaataaagataggggggcaattaaaggaagctctattagatacaggagcagatgatacagtattagaagaaatgaatttgccaggaagatggaaaccaaaaatgatagggggaattggaggttttatcaaagtaagacagtatgatcagatactcatagaaatctgcggacataaagctataggtacagtattagtaggacctacacctgtcaacataattggaagaaatctgttgactcagattggctgcactttaaattttgtcgactacccatatgacgtcccggactac</w:t>
      </w:r>
      <w:r>
        <w:t>tag</w:t>
      </w:r>
    </w:p>
    <w:p w:rsidR="001875B6" w:rsidRDefault="001875B6"/>
    <w:p w:rsidR="001875B6" w:rsidRDefault="001875B6"/>
    <w:sectPr w:rsidR="00187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5B6"/>
    <w:rsid w:val="001875B6"/>
    <w:rsid w:val="00A511EE"/>
    <w:rsid w:val="00DE4C09"/>
    <w:rsid w:val="00E5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B911D"/>
  <w15:chartTrackingRefBased/>
  <w15:docId w15:val="{6EFA5756-0737-42BF-8491-7B6CB2B5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964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Beyers</dc:creator>
  <cp:keywords/>
  <dc:description/>
  <cp:lastModifiedBy>Wyatt Beyers</cp:lastModifiedBy>
  <cp:revision>2</cp:revision>
  <dcterms:created xsi:type="dcterms:W3CDTF">2017-12-28T19:30:00Z</dcterms:created>
  <dcterms:modified xsi:type="dcterms:W3CDTF">2017-12-28T19:47:00Z</dcterms:modified>
</cp:coreProperties>
</file>